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C30B2" w14:textId="5E84D127" w:rsidR="007C24CE" w:rsidRPr="00914D99" w:rsidRDefault="007C24CE" w:rsidP="007C24CE">
      <w:pPr>
        <w:pStyle w:val="2"/>
      </w:pPr>
      <w:r w:rsidRPr="001F2457">
        <w:t xml:space="preserve">Table </w:t>
      </w:r>
      <w:r w:rsidR="00B4399B">
        <w:rPr>
          <w:rFonts w:hint="eastAsia"/>
        </w:rPr>
        <w:t>S</w:t>
      </w:r>
      <w:r>
        <w:t>1</w:t>
      </w:r>
      <w:r w:rsidR="00470AA5">
        <w:t>7</w:t>
      </w:r>
      <w:r w:rsidR="00EF0888">
        <w:t xml:space="preserve"> </w:t>
      </w:r>
      <w:r w:rsidRPr="001F2457">
        <w:t xml:space="preserve"> Annotation</w:t>
      </w:r>
      <w:r w:rsidRPr="00F557A4">
        <w:t xml:space="preserve"> of </w:t>
      </w:r>
      <w:r>
        <w:t xml:space="preserve">repetitive </w:t>
      </w:r>
      <w:r w:rsidRPr="00914D99">
        <w:t>elements overlapping with SN</w:t>
      </w:r>
      <w:r w:rsidR="00591CF8" w:rsidRPr="00914D99">
        <w:t>V</w:t>
      </w:r>
      <w:r w:rsidRPr="00914D99">
        <w:t>s, indels, and three types of SVs</w:t>
      </w:r>
      <w:r w:rsidR="00D33EDD">
        <w:t xml:space="preserve"> </w:t>
      </w:r>
      <w:r w:rsidR="00D33EDD">
        <w:rPr>
          <w:color w:val="auto"/>
        </w:rPr>
        <w:t xml:space="preserve">in </w:t>
      </w:r>
      <w:r w:rsidR="00D33EDD" w:rsidRPr="00233BD3">
        <w:rPr>
          <w:color w:val="auto"/>
        </w:rPr>
        <w:t>the CASPMI cohort</w:t>
      </w:r>
    </w:p>
    <w:p w14:paraId="2A24CEA5" w14:textId="77777777" w:rsidR="007C24CE" w:rsidRPr="00914D99" w:rsidRDefault="007C24CE" w:rsidP="007C24CE"/>
    <w:tbl>
      <w:tblPr>
        <w:tblW w:w="13187" w:type="dxa"/>
        <w:tblLook w:val="04A0" w:firstRow="1" w:lastRow="0" w:firstColumn="1" w:lastColumn="0" w:noHBand="0" w:noVBand="1"/>
      </w:tblPr>
      <w:tblGrid>
        <w:gridCol w:w="1267"/>
        <w:gridCol w:w="1084"/>
        <w:gridCol w:w="1206"/>
        <w:gridCol w:w="1206"/>
        <w:gridCol w:w="1096"/>
        <w:gridCol w:w="803"/>
        <w:gridCol w:w="222"/>
        <w:gridCol w:w="1041"/>
        <w:gridCol w:w="821"/>
        <w:gridCol w:w="222"/>
        <w:gridCol w:w="1046"/>
        <w:gridCol w:w="958"/>
        <w:gridCol w:w="222"/>
        <w:gridCol w:w="1048"/>
        <w:gridCol w:w="976"/>
      </w:tblGrid>
      <w:tr w:rsidR="00667081" w:rsidRPr="00914D99" w14:paraId="23F6D9E6" w14:textId="77777777" w:rsidTr="00667081">
        <w:trPr>
          <w:trHeight w:val="296"/>
        </w:trPr>
        <w:tc>
          <w:tcPr>
            <w:tcW w:w="3545" w:type="dxa"/>
            <w:gridSpan w:val="3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1184956" w14:textId="6DD0E96A" w:rsidR="00667081" w:rsidRPr="00914D99" w:rsidRDefault="00667081" w:rsidP="003544E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</w:t>
            </w: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tego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y</w:t>
            </w:r>
          </w:p>
        </w:tc>
        <w:tc>
          <w:tcPr>
            <w:tcW w:w="120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753" w14:textId="535AACFD" w:rsidR="00667081" w:rsidRPr="00914D99" w:rsidRDefault="00667081" w:rsidP="0066708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NV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89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283F" w14:textId="77777777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dels</w:t>
            </w:r>
          </w:p>
        </w:tc>
        <w:tc>
          <w:tcPr>
            <w:tcW w:w="222" w:type="dxa"/>
            <w:tcBorders>
              <w:top w:val="single" w:sz="12" w:space="0" w:color="000000"/>
              <w:left w:val="nil"/>
              <w:right w:val="nil"/>
            </w:tcBorders>
          </w:tcPr>
          <w:p w14:paraId="2F8E1360" w14:textId="77777777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85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E4B5" w14:textId="2286FC69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letions</w:t>
            </w:r>
          </w:p>
        </w:tc>
        <w:tc>
          <w:tcPr>
            <w:tcW w:w="222" w:type="dxa"/>
            <w:tcBorders>
              <w:top w:val="single" w:sz="12" w:space="0" w:color="000000"/>
              <w:left w:val="nil"/>
              <w:right w:val="nil"/>
            </w:tcBorders>
          </w:tcPr>
          <w:p w14:paraId="4CBCAD57" w14:textId="77777777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004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DC34" w14:textId="15788CC2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sertions</w:t>
            </w:r>
          </w:p>
        </w:tc>
        <w:tc>
          <w:tcPr>
            <w:tcW w:w="222" w:type="dxa"/>
            <w:tcBorders>
              <w:top w:val="single" w:sz="12" w:space="0" w:color="000000"/>
              <w:left w:val="nil"/>
              <w:right w:val="nil"/>
            </w:tcBorders>
          </w:tcPr>
          <w:p w14:paraId="366B7F6C" w14:textId="77777777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2024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98AC" w14:textId="7E3445ED" w:rsidR="00667081" w:rsidRPr="00914D99" w:rsidRDefault="00667081" w:rsidP="0066708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Inversions</w:t>
            </w:r>
          </w:p>
        </w:tc>
        <w:bookmarkStart w:id="0" w:name="_GoBack"/>
        <w:bookmarkEnd w:id="0"/>
      </w:tr>
      <w:tr w:rsidR="00667081" w:rsidRPr="000C43B4" w14:paraId="3DD5AABF" w14:textId="77777777" w:rsidTr="00667081">
        <w:trPr>
          <w:trHeight w:val="593"/>
        </w:trPr>
        <w:tc>
          <w:tcPr>
            <w:tcW w:w="3545" w:type="dxa"/>
            <w:gridSpan w:val="3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012171C" w14:textId="2F30BEC2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D5CBE" w14:textId="06E7DDC1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BE17A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FA35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length (bp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59F0D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CAAE0" w14:textId="788A0B6F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45B98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length (bp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BB8D5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AB8C1" w14:textId="7D52CBA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721F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length (bp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BB721" w14:textId="77777777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CD6F8" w14:textId="5504227B" w:rsidR="00667081" w:rsidRPr="00914D99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FBB69" w14:textId="77777777" w:rsidR="00667081" w:rsidRPr="002806F8" w:rsidRDefault="00667081" w:rsidP="00914D9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14D9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ean length (bp)</w:t>
            </w:r>
          </w:p>
        </w:tc>
      </w:tr>
      <w:tr w:rsidR="00667081" w:rsidRPr="000C43B4" w14:paraId="4A8A508D" w14:textId="77777777" w:rsidTr="00667081">
        <w:trPr>
          <w:trHeight w:val="296"/>
        </w:trPr>
        <w:tc>
          <w:tcPr>
            <w:tcW w:w="35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04481D" w14:textId="2E1BFBD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tion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F5B8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850,6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6049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51,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B969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0C243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DB284" w14:textId="1E13AE23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,6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559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38072EF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0B79" w14:textId="15CEA44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81DE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31D60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5920" w14:textId="489D3CC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11D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7081" w:rsidRPr="000C43B4" w14:paraId="1B4DC7A9" w14:textId="77777777" w:rsidTr="00667081">
        <w:trPr>
          <w:trHeight w:val="296"/>
        </w:trPr>
        <w:tc>
          <w:tcPr>
            <w:tcW w:w="1263" w:type="dxa"/>
            <w:vMerge w:val="restart"/>
            <w:tcBorders>
              <w:top w:val="nil"/>
              <w:left w:val="nil"/>
              <w:right w:val="nil"/>
            </w:tcBorders>
          </w:tcPr>
          <w:p w14:paraId="547BBDCD" w14:textId="540710CA" w:rsidR="00667081" w:rsidRPr="009A4F9A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riations overlapping with r</w:t>
            </w:r>
            <w:r w:rsidRPr="009A4F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ea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gions</w:t>
            </w:r>
          </w:p>
        </w:tc>
        <w:tc>
          <w:tcPr>
            <w:tcW w:w="10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11D32" w14:textId="3FAC6A6D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bile elemen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9D73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25F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86,6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AC3F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6,8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5E0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075C3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E322D" w14:textId="10D65855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,8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7C23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7DEAA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7D1D" w14:textId="61C6176F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748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75F429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868B" w14:textId="39EC3FFB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B335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52F4B629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22E4CDC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F15F36" w14:textId="2A2D3206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E52A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61881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56,4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6D11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,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7E5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06A90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73D7" w14:textId="576991AE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5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3E27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9560A6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9D2A" w14:textId="049F964F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150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8B31C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F5214" w14:textId="5C89B25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A221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32B0AD58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095F0B0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FD2B93" w14:textId="3EB6E43F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D505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CED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10,5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BB36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,3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EFB6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74D436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1E58" w14:textId="028F9C8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BE8D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53D99E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55E6" w14:textId="74DAB423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C319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7DE51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7FC9" w14:textId="5C029E4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2261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6.67</w:t>
            </w:r>
          </w:p>
        </w:tc>
      </w:tr>
      <w:tr w:rsidR="00667081" w:rsidRPr="000C43B4" w14:paraId="1B0DAB81" w14:textId="77777777" w:rsidTr="00667081">
        <w:trPr>
          <w:trHeight w:val="593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2FA235A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F6D519" w14:textId="1E369942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9E88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element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AC26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0,8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0C8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,4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ACE3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7BA71E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6FEA2" w14:textId="4EFE0E6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36C1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7D7336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65CBD" w14:textId="2746F2A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82D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06C29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7D8D" w14:textId="57CAE6D8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3EF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667081" w:rsidRPr="000C43B4" w14:paraId="5F6FF79F" w14:textId="77777777" w:rsidTr="00667081">
        <w:trPr>
          <w:trHeight w:val="315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615BF88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792D8E" w14:textId="7CF1BFE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9B8C" w14:textId="3D42A29E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D002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734,3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D8F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13,7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AB3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D0ABED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45FC" w14:textId="39C6DCA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,2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CB41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6FA397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53CF" w14:textId="45DAD3C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FF4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BEE55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CAF1" w14:textId="0462DCD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729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7081" w:rsidRPr="000C43B4" w14:paraId="353C15B9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1B64BFCA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7B6B85" w14:textId="205942CF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ndem repea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C893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8185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6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CCE84" w14:textId="21474AB0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B79E3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276C73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FF4CC" w14:textId="40481A58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0F5A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FA11A4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CAFFC" w14:textId="787BD728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2A8A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9BEDBE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E1BA" w14:textId="39722901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45E22" w14:textId="77777777" w:rsidR="00667081" w:rsidRPr="0033608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36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6A0CF36A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4203F29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D1A1CBE" w14:textId="031E71E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D8A4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tellite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DA24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,3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830C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3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FCB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84AC9D0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3AC36" w14:textId="68784061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26D6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8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C4C12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B134E" w14:textId="3183A103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74D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8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9A0E3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76AF" w14:textId="57FC7ED1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E6D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7BEE851A" w14:textId="77777777" w:rsidTr="00667081">
        <w:trPr>
          <w:trHeight w:val="593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6D81198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hideMark/>
          </w:tcPr>
          <w:p w14:paraId="0DE30885" w14:textId="2C7DB478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961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mple repeat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C6D3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,9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6725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,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CE5D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F4350D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972F1" w14:textId="182D251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769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CF698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18667" w14:textId="1433304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DE77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7F2423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4EBEF" w14:textId="0D210CBC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C22C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63</w:t>
            </w:r>
          </w:p>
        </w:tc>
      </w:tr>
      <w:tr w:rsidR="00667081" w:rsidRPr="000C43B4" w14:paraId="51AF5379" w14:textId="77777777" w:rsidTr="00667081">
        <w:trPr>
          <w:trHeight w:val="593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3B56629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left w:val="nil"/>
              <w:right w:val="nil"/>
            </w:tcBorders>
            <w:hideMark/>
          </w:tcPr>
          <w:p w14:paraId="087536BA" w14:textId="0CBCA018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2FD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 complexit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6D1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,8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4D0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,9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38DA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336FCB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E9776" w14:textId="31A403D2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5688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797DD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6E025" w14:textId="52107586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1EFF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883BE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0A331" w14:textId="33E3217B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13FF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4BBDC58D" w14:textId="77777777" w:rsidTr="00667081">
        <w:trPr>
          <w:trHeight w:val="315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4AA9782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vMerge/>
            <w:tcBorders>
              <w:left w:val="nil"/>
              <w:bottom w:val="nil"/>
              <w:right w:val="nil"/>
            </w:tcBorders>
            <w:hideMark/>
          </w:tcPr>
          <w:p w14:paraId="4E222F02" w14:textId="7C119C63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248B4" w14:textId="06B88D0F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BE73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,7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25AA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,5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BEC6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E94521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8959D" w14:textId="5C54BD26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08759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464E6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169C" w14:textId="3BDD1A4A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117C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EC1F1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A3C6" w14:textId="247007E8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CE08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67081" w:rsidRPr="000C43B4" w14:paraId="263FE79C" w14:textId="77777777" w:rsidTr="00667081">
        <w:trPr>
          <w:trHeight w:val="315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5641F22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8265" w14:textId="7108288D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le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7442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EF98A" w14:textId="0B54D15A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80DC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,2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9128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6AB35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1A8E4" w14:textId="450DD32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,9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8E1E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778CC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77A4" w14:textId="203B27EE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08E9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54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E24BD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A2F29" w14:textId="15712D4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013A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60.62</w:t>
            </w:r>
          </w:p>
        </w:tc>
      </w:tr>
      <w:tr w:rsidR="00667081" w:rsidRPr="000C43B4" w14:paraId="0D018286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3612759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506A3" w14:textId="3AF3CD2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C998B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B4CE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7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FB5D" w14:textId="4BFA775E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1DB6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3FC195" w14:textId="77777777" w:rsidR="00667081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D63C" w14:textId="1E70176F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912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EDF59B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1E7A6" w14:textId="3D5FCA4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08F6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DC9E91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AB39E" w14:textId="51854609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993A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02E72689" w14:textId="77777777" w:rsidTr="00667081">
        <w:trPr>
          <w:trHeight w:val="296"/>
        </w:trPr>
        <w:tc>
          <w:tcPr>
            <w:tcW w:w="1263" w:type="dxa"/>
            <w:vMerge/>
            <w:tcBorders>
              <w:left w:val="nil"/>
              <w:right w:val="nil"/>
            </w:tcBorders>
          </w:tcPr>
          <w:p w14:paraId="70045CA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F90BE6" w14:textId="7D34DCB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A396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888C1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09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7240BD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2A8753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69ED5E56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964DF4" w14:textId="21F25D2D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39321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.36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A0E927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3EC94" w14:textId="798262A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D7E180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08AA795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F2CF61" w14:textId="2ABBC53E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0A9AF4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</w:tr>
      <w:tr w:rsidR="00667081" w:rsidRPr="000C43B4" w14:paraId="78C581A0" w14:textId="77777777" w:rsidTr="00667081">
        <w:trPr>
          <w:trHeight w:val="593"/>
        </w:trPr>
        <w:tc>
          <w:tcPr>
            <w:tcW w:w="1263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68DC4D8E" w14:textId="77777777" w:rsidR="00667081" w:rsidRPr="00C824F9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8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8BE0978" w14:textId="221F65F4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</w:t>
            </w:r>
            <w:r w:rsidRPr="009A48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#</w:t>
            </w:r>
            <w:r w:rsidRPr="00C824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D7E272D" w14:textId="397A325D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6 (48.88%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BB1A703" w14:textId="55FD6340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9 (63.51%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9610AB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5293B7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2AE5B6AC" w14:textId="52490506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 (70.47%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99DBF4C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9A6F4E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3C0A625" w14:textId="3C154F92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6 (77.60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50B2A39F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22BC2A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03BDDDB" w14:textId="624BA5C1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64.10%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3BB0542" w14:textId="77777777" w:rsidR="00667081" w:rsidRPr="000C43B4" w:rsidRDefault="00667081" w:rsidP="00667081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C43B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26335F63" w14:textId="075E6342" w:rsidR="00141C06" w:rsidRPr="003544E6" w:rsidRDefault="007C24CE" w:rsidP="003544E6">
      <w:pPr>
        <w:spacing w:beforeLines="50" w:before="120"/>
        <w:jc w:val="both"/>
        <w:rPr>
          <w:rFonts w:ascii="Times New Roman" w:eastAsia="宋体" w:hAnsi="Times New Roman" w:cs="Times New Roman" w:hint="eastAsia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:</w:t>
      </w:r>
      <w:r w:rsidRPr="00351FBB">
        <w:rPr>
          <w:rFonts w:ascii="Times New Roman" w:hAnsi="Times New Roman" w:cs="Times New Roman"/>
        </w:rPr>
        <w:t xml:space="preserve"> Complex </w:t>
      </w:r>
      <w:r w:rsidR="001D2405">
        <w:rPr>
          <w:rFonts w:ascii="Times New Roman" w:hAnsi="Times New Roman" w:cs="Times New Roman"/>
        </w:rPr>
        <w:t>refers to</w:t>
      </w:r>
      <w:r w:rsidRPr="00351FBB">
        <w:rPr>
          <w:rFonts w:ascii="Times New Roman" w:hAnsi="Times New Roman" w:cs="Times New Roman"/>
        </w:rPr>
        <w:t xml:space="preserve"> the variants </w:t>
      </w:r>
      <w:r w:rsidR="001D2405">
        <w:rPr>
          <w:rFonts w:ascii="Times New Roman" w:hAnsi="Times New Roman" w:cs="Times New Roman"/>
        </w:rPr>
        <w:t xml:space="preserve">that were </w:t>
      </w:r>
      <w:r w:rsidRPr="00351FBB">
        <w:rPr>
          <w:rFonts w:ascii="Times New Roman" w:hAnsi="Times New Roman" w:cs="Times New Roman"/>
        </w:rPr>
        <w:t>simultaneously annotated by more than 2 types of repeat classes. SINE, short interspersed nuclear elements; LINE, long interspersed nuclear element; LTR, long tandem repeat</w:t>
      </w:r>
      <w:r w:rsidR="001E6CC6">
        <w:rPr>
          <w:rFonts w:ascii="Times New Roman" w:hAnsi="Times New Roman" w:cs="Times New Roman"/>
        </w:rPr>
        <w:t>; RNA, t</w:t>
      </w:r>
      <w:r w:rsidR="001E6CC6" w:rsidRPr="001E6CC6">
        <w:rPr>
          <w:rFonts w:ascii="Times New Roman" w:hAnsi="Times New Roman" w:cs="Times New Roman"/>
        </w:rPr>
        <w:t>andem repeat</w:t>
      </w:r>
      <w:r w:rsidR="001E6CC6">
        <w:rPr>
          <w:rFonts w:ascii="Times New Roman" w:hAnsi="Times New Roman" w:cs="Times New Roman"/>
        </w:rPr>
        <w:t xml:space="preserve"> of rRNA or tRNA.</w:t>
      </w:r>
      <w:r w:rsidR="0087482C">
        <w:rPr>
          <w:rFonts w:ascii="Times New Roman" w:hAnsi="Times New Roman" w:cs="Times New Roman"/>
        </w:rPr>
        <w:t xml:space="preserve"> </w:t>
      </w:r>
      <w:r w:rsidR="00F03437" w:rsidRPr="00C824F9">
        <w:rPr>
          <w:rFonts w:ascii="Times New Roman" w:eastAsia="Times New Roman" w:hAnsi="Times New Roman" w:cs="Times New Roman"/>
          <w:color w:val="000000"/>
          <w:sz w:val="22"/>
          <w:szCs w:val="22"/>
        </w:rPr>
        <w:t>Total</w:t>
      </w:r>
      <w:r w:rsidR="00F0343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variations in m</w:t>
      </w:r>
      <w:r w:rsidR="00F03437" w:rsidRPr="000C43B4">
        <w:rPr>
          <w:rFonts w:ascii="Times New Roman" w:eastAsia="Times New Roman" w:hAnsi="Times New Roman" w:cs="Times New Roman"/>
          <w:color w:val="000000"/>
          <w:sz w:val="22"/>
          <w:szCs w:val="22"/>
        </w:rPr>
        <w:t>obile element</w:t>
      </w:r>
      <w:r w:rsidR="00F0343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s, </w:t>
      </w:r>
      <w:r w:rsidR="00F03437" w:rsidRPr="00351FBB">
        <w:rPr>
          <w:rFonts w:ascii="Times New Roman" w:hAnsi="Times New Roman" w:cs="Times New Roman"/>
        </w:rPr>
        <w:t>tandem repeats</w:t>
      </w:r>
      <w:r w:rsidR="00F03437">
        <w:rPr>
          <w:rFonts w:ascii="Times New Roman" w:hAnsi="Times New Roman" w:cs="Times New Roman"/>
        </w:rPr>
        <w:t xml:space="preserve">, and all repeat regions are indicated with </w:t>
      </w:r>
      <w:r w:rsidR="00F03437" w:rsidRPr="00F03437">
        <w:rPr>
          <w:rFonts w:ascii="Times New Roman" w:hAnsi="Times New Roman" w:cs="Times New Roman"/>
        </w:rPr>
        <w:t>$,</w:t>
      </w:r>
      <w:r w:rsidR="0087482C" w:rsidRPr="00F03437">
        <w:rPr>
          <w:rFonts w:ascii="Times New Roman" w:hAnsi="Times New Roman" w:cs="Times New Roman"/>
        </w:rPr>
        <w:t xml:space="preserve"> </w:t>
      </w:r>
      <w:r w:rsidRPr="009A4814">
        <w:rPr>
          <w:rFonts w:ascii="Times New Roman" w:hAnsi="Times New Roman" w:cs="Times New Roman"/>
        </w:rPr>
        <w:t>&amp;</w:t>
      </w:r>
      <w:r w:rsidR="00F03437" w:rsidRPr="009A4814">
        <w:rPr>
          <w:rFonts w:ascii="Times New Roman" w:hAnsi="Times New Roman" w:cs="Times New Roman"/>
        </w:rPr>
        <w:t>, and #</w:t>
      </w:r>
      <w:r w:rsidR="00F03437">
        <w:rPr>
          <w:rFonts w:ascii="Times New Roman" w:hAnsi="Times New Roman" w:cs="Times New Roman"/>
        </w:rPr>
        <w:t xml:space="preserve"> in superscripts</w:t>
      </w:r>
      <w:r w:rsidR="00F03437" w:rsidRPr="009A4814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 w:hint="eastAsia"/>
        </w:rPr>
        <w:t>.</w:t>
      </w:r>
      <w:r w:rsidR="009A4814">
        <w:rPr>
          <w:rFonts w:ascii="Times New Roman" w:hAnsi="Times New Roman" w:cs="Times New Roman"/>
        </w:rPr>
        <w:t xml:space="preserve"> Percentage of v</w:t>
      </w:r>
      <w:r w:rsidR="009A4814">
        <w:rPr>
          <w:rFonts w:ascii="Times New Roman" w:eastAsia="Times New Roman" w:hAnsi="Times New Roman" w:cs="Times New Roman"/>
          <w:color w:val="000000"/>
          <w:sz w:val="22"/>
          <w:szCs w:val="22"/>
        </w:rPr>
        <w:t>ariations overlapping with r</w:t>
      </w:r>
      <w:r w:rsidR="009A4814" w:rsidRPr="009A4F9A">
        <w:rPr>
          <w:rFonts w:ascii="Times New Roman" w:eastAsia="Times New Roman" w:hAnsi="Times New Roman" w:cs="Times New Roman"/>
          <w:color w:val="000000"/>
          <w:sz w:val="22"/>
          <w:szCs w:val="22"/>
        </w:rPr>
        <w:t>epeat</w:t>
      </w:r>
      <w:r w:rsidR="009A4814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s among the total variations is shown in parenthesis.</w:t>
      </w:r>
    </w:p>
    <w:sectPr w:rsidR="00141C06" w:rsidRPr="003544E6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3410B7" w14:textId="77777777" w:rsidR="00953A86" w:rsidRDefault="00953A86" w:rsidP="00565344">
      <w:r>
        <w:separator/>
      </w:r>
    </w:p>
  </w:endnote>
  <w:endnote w:type="continuationSeparator" w:id="0">
    <w:p w14:paraId="4A24D30D" w14:textId="77777777" w:rsidR="00953A86" w:rsidRDefault="00953A86" w:rsidP="00565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3A454" w14:textId="77777777" w:rsidR="00953A86" w:rsidRDefault="00953A86" w:rsidP="00565344">
      <w:r>
        <w:separator/>
      </w:r>
    </w:p>
  </w:footnote>
  <w:footnote w:type="continuationSeparator" w:id="0">
    <w:p w14:paraId="044B4963" w14:textId="77777777" w:rsidR="00953A86" w:rsidRDefault="00953A86" w:rsidP="00565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1D2405"/>
    <w:rsid w:val="001D4A58"/>
    <w:rsid w:val="001E6CC6"/>
    <w:rsid w:val="00297CEE"/>
    <w:rsid w:val="0030156E"/>
    <w:rsid w:val="00302AD1"/>
    <w:rsid w:val="00336089"/>
    <w:rsid w:val="00341ABF"/>
    <w:rsid w:val="003544E6"/>
    <w:rsid w:val="003E0881"/>
    <w:rsid w:val="00423A74"/>
    <w:rsid w:val="00470AA5"/>
    <w:rsid w:val="00565344"/>
    <w:rsid w:val="00591CF8"/>
    <w:rsid w:val="00667081"/>
    <w:rsid w:val="0066762C"/>
    <w:rsid w:val="007033C2"/>
    <w:rsid w:val="0071263E"/>
    <w:rsid w:val="007C24CE"/>
    <w:rsid w:val="00850B58"/>
    <w:rsid w:val="00860C8C"/>
    <w:rsid w:val="0087482C"/>
    <w:rsid w:val="00897A38"/>
    <w:rsid w:val="00914D99"/>
    <w:rsid w:val="009308DE"/>
    <w:rsid w:val="00953A86"/>
    <w:rsid w:val="00956BC7"/>
    <w:rsid w:val="00996332"/>
    <w:rsid w:val="009A4814"/>
    <w:rsid w:val="009A4F9A"/>
    <w:rsid w:val="009B4804"/>
    <w:rsid w:val="00AB426F"/>
    <w:rsid w:val="00AE19B1"/>
    <w:rsid w:val="00B04543"/>
    <w:rsid w:val="00B22107"/>
    <w:rsid w:val="00B4399B"/>
    <w:rsid w:val="00BF1F4C"/>
    <w:rsid w:val="00C824F9"/>
    <w:rsid w:val="00CC3572"/>
    <w:rsid w:val="00CD2FB3"/>
    <w:rsid w:val="00D10D82"/>
    <w:rsid w:val="00D33EDD"/>
    <w:rsid w:val="00DA0D1C"/>
    <w:rsid w:val="00E86E91"/>
    <w:rsid w:val="00EC4BF2"/>
    <w:rsid w:val="00EF0888"/>
    <w:rsid w:val="00F03437"/>
    <w:rsid w:val="00F82B56"/>
    <w:rsid w:val="00FC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4CE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table" w:styleId="a3">
    <w:name w:val="Table Grid"/>
    <w:basedOn w:val="a1"/>
    <w:uiPriority w:val="59"/>
    <w:rsid w:val="009B4804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65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534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53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534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82B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82B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10</cp:revision>
  <dcterms:created xsi:type="dcterms:W3CDTF">2019-08-31T17:49:00Z</dcterms:created>
  <dcterms:modified xsi:type="dcterms:W3CDTF">2019-09-01T16:13:00Z</dcterms:modified>
</cp:coreProperties>
</file>